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BA400" w14:textId="77777777" w:rsidR="005E180D" w:rsidRDefault="00F14CF0">
      <w:pPr>
        <w:rPr>
          <w:rFonts w:ascii="Times New Roman" w:hAnsi="Times New Roman" w:cs="Times New Roman"/>
          <w:b/>
        </w:rPr>
      </w:pPr>
      <w:r w:rsidRPr="00F14CF0">
        <w:rPr>
          <w:rFonts w:ascii="Times New Roman" w:hAnsi="Times New Roman" w:cs="Times New Roman"/>
          <w:b/>
        </w:rPr>
        <w:t>Appendix S2.</w:t>
      </w:r>
    </w:p>
    <w:p w14:paraId="53FF7CE6" w14:textId="77777777" w:rsidR="00F14CF0" w:rsidRDefault="00F14CF0">
      <w:pPr>
        <w:rPr>
          <w:rFonts w:ascii="Times New Roman" w:hAnsi="Times New Roman" w:cs="Times New Roman"/>
          <w:b/>
        </w:rPr>
      </w:pPr>
    </w:p>
    <w:p w14:paraId="0B677453" w14:textId="77777777" w:rsidR="00F14CF0" w:rsidRDefault="00F14CF0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i/>
          <w:noProof/>
          <w:sz w:val="22"/>
          <w:szCs w:val="22"/>
        </w:rPr>
        <w:drawing>
          <wp:inline distT="0" distB="0" distL="0" distR="0" wp14:anchorId="779FD49E" wp14:editId="49ACA011">
            <wp:extent cx="4113286" cy="2990832"/>
            <wp:effectExtent l="0" t="0" r="1905" b="6985"/>
            <wp:docPr id="1" name="Picture 1" descr="El Capitan:private:var:folders:39:6_w_dc153yq8r67_3cy1y3zr0000gn:T:TemporaryItems:Screen Shot 2021-11-05 at 4.02.26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l Capitan:private:var:folders:39:6_w_dc153yq8r67_3cy1y3zr0000gn:T:TemporaryItems:Screen Shot 2021-11-05 at 4.02.26 P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670" cy="2991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655CB" w14:textId="77777777" w:rsidR="00F14CF0" w:rsidRDefault="00F14CF0">
      <w:pPr>
        <w:rPr>
          <w:rFonts w:ascii="Times New Roman" w:hAnsi="Times New Roman" w:cs="Times New Roman"/>
          <w:b/>
        </w:rPr>
      </w:pPr>
    </w:p>
    <w:p w14:paraId="117604B8" w14:textId="77777777" w:rsidR="00F14CF0" w:rsidRPr="00F14CF0" w:rsidRDefault="00F14C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</w:t>
      </w:r>
      <w:proofErr w:type="gramStart"/>
      <w:r>
        <w:rPr>
          <w:rFonts w:ascii="Times New Roman" w:hAnsi="Times New Roman" w:cs="Times New Roman"/>
        </w:rPr>
        <w:t>Correlation between number of drivers a species experiences and the average IUCN Red List status of species.</w:t>
      </w:r>
      <w:proofErr w:type="gramEnd"/>
      <w:r>
        <w:rPr>
          <w:rFonts w:ascii="Times New Roman" w:hAnsi="Times New Roman" w:cs="Times New Roman"/>
        </w:rPr>
        <w:t xml:space="preserve"> Analyses shown are for terrestrial vertebrates, with separate panels for Amphibia, Aves, Mammalia, and Reptilia. To plot the data, the IUCN Red List Status was converted to a 1-5 numeric scale, whereby: Least Concern = 1; Near Threatened = 2; Vulnerable = 3; Endangered = 4; and Critically Endangered = 5. Points indicate mean estimate, and error bars indicate +- 1 s.e.m.</w:t>
      </w:r>
      <w:bookmarkStart w:id="0" w:name="_GoBack"/>
      <w:bookmarkEnd w:id="0"/>
    </w:p>
    <w:sectPr w:rsidR="00F14CF0" w:rsidRPr="00F14CF0" w:rsidSect="006345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CF0"/>
    <w:rsid w:val="005E180D"/>
    <w:rsid w:val="006345C4"/>
    <w:rsid w:val="00EB018F"/>
    <w:rsid w:val="00F1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16C6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C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CF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C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C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4</Characters>
  <Application>Microsoft Macintosh Word</Application>
  <DocSecurity>0</DocSecurity>
  <Lines>3</Lines>
  <Paragraphs>1</Paragraphs>
  <ScaleCrop>false</ScaleCrop>
  <Company>University of Minnesota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lark</dc:creator>
  <cp:keywords/>
  <dc:description/>
  <cp:lastModifiedBy>Mike Clark</cp:lastModifiedBy>
  <cp:revision>2</cp:revision>
  <dcterms:created xsi:type="dcterms:W3CDTF">2021-11-17T12:45:00Z</dcterms:created>
  <dcterms:modified xsi:type="dcterms:W3CDTF">2021-11-17T12:49:00Z</dcterms:modified>
</cp:coreProperties>
</file>